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33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8"/>
        <w:gridCol w:w="2228"/>
        <w:gridCol w:w="946"/>
        <w:gridCol w:w="1533"/>
        <w:gridCol w:w="1302"/>
        <w:gridCol w:w="321"/>
        <w:gridCol w:w="1875"/>
        <w:gridCol w:w="1574"/>
        <w:gridCol w:w="1445"/>
        <w:gridCol w:w="1159"/>
      </w:tblGrid>
      <w:tr w:rsidR="00383C69" w:rsidRPr="006E0388" w14:paraId="6A33BCC6" w14:textId="77777777" w:rsidTr="00A2503D">
        <w:trPr>
          <w:trHeight w:val="330"/>
        </w:trPr>
        <w:tc>
          <w:tcPr>
            <w:tcW w:w="469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7D2A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35140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5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Table</w:t>
            </w:r>
            <w:r w:rsidRPr="00351401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Pr="0035140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he risk of HCC recurrence and mortality according to the groups in patients receiving surgical resection after PSM and IPTW adjustment</w:t>
            </w: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383C69" w:rsidRPr="006E0388" w14:paraId="27D3DFDC" w14:textId="77777777" w:rsidTr="00A2503D">
        <w:trPr>
          <w:trHeight w:val="330"/>
        </w:trPr>
        <w:tc>
          <w:tcPr>
            <w:tcW w:w="7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DF655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40052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utcome, n (%)</w:t>
            </w:r>
          </w:p>
        </w:tc>
        <w:tc>
          <w:tcPr>
            <w:tcW w:w="12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18C3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SM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C1F65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8D5F9A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utcome, n (%)</w:t>
            </w:r>
          </w:p>
        </w:tc>
        <w:tc>
          <w:tcPr>
            <w:tcW w:w="134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95EBA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PTW</w:t>
            </w:r>
          </w:p>
        </w:tc>
      </w:tr>
      <w:tr w:rsidR="00383C69" w:rsidRPr="006E0388" w14:paraId="16EBC06F" w14:textId="77777777" w:rsidTr="00A2503D">
        <w:trPr>
          <w:trHeight w:val="330"/>
        </w:trPr>
        <w:tc>
          <w:tcPr>
            <w:tcW w:w="7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FD00B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CF6A8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81DE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5FEA3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76A7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2AA6D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0F58F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403F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8DCC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ADF0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83C69" w:rsidRPr="006E0388" w14:paraId="0B4FB2D6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19B2" w14:textId="77777777" w:rsidR="00383C69" w:rsidRPr="00E941DF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941D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HCC recurrenc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46C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864C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DAE3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2907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E755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700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E00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A026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458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83C69" w:rsidRPr="006E0388" w14:paraId="6873C411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7E6F" w14:textId="77777777" w:rsidR="00383C69" w:rsidRPr="00E941DF" w:rsidRDefault="00383C69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1 (n=54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0EC4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3 (34.3)</w:t>
            </w:r>
          </w:p>
        </w:tc>
        <w:tc>
          <w:tcPr>
            <w:tcW w:w="12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2FA6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0DB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6B53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8 (32.7)</w:t>
            </w:r>
          </w:p>
        </w:tc>
        <w:tc>
          <w:tcPr>
            <w:tcW w:w="13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9DB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</w:tr>
      <w:tr w:rsidR="00383C69" w:rsidRPr="006E0388" w14:paraId="6FDB518F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B464" w14:textId="77777777" w:rsidR="00383C69" w:rsidRPr="00E941DF" w:rsidRDefault="00383C69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2 (n=362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62F9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91 (37.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0787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A52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71–1.42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A9B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0.99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E3AB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AD936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8 (37.5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A80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56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3CAE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72–1.28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D02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61 </w:t>
            </w:r>
          </w:p>
        </w:tc>
      </w:tr>
      <w:tr w:rsidR="00383C69" w:rsidRPr="006E0388" w14:paraId="7EF39CFF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D768" w14:textId="77777777" w:rsidR="00383C69" w:rsidRPr="00E941DF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941D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 xml:space="preserve">Early recurrence 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7F62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9AD5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BB1D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2A4B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422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DA3D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A9A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4AFC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74BF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83C69" w:rsidRPr="006E0388" w14:paraId="3FA8354D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EC21" w14:textId="77777777" w:rsidR="00383C69" w:rsidRPr="00E941DF" w:rsidRDefault="00383C69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1 (n=54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3D2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 (24.0)</w:t>
            </w:r>
          </w:p>
        </w:tc>
        <w:tc>
          <w:tcPr>
            <w:tcW w:w="12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8CFE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4D5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A330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2 (22.7)</w:t>
            </w:r>
          </w:p>
        </w:tc>
        <w:tc>
          <w:tcPr>
            <w:tcW w:w="13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9D0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</w:tr>
      <w:tr w:rsidR="00383C69" w:rsidRPr="006E0388" w14:paraId="2A5F5317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A4D0" w14:textId="77777777" w:rsidR="00383C69" w:rsidRPr="00E941DF" w:rsidRDefault="00383C69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941D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2 (n=362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913C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0 (24.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842F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F3AA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68–1.47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B8C82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0.999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499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20B5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 (25.0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A24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0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9EE3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71–1.42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588A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85 </w:t>
            </w:r>
          </w:p>
        </w:tc>
      </w:tr>
      <w:tr w:rsidR="00383C69" w:rsidRPr="006E0388" w14:paraId="6F8AE537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7299" w14:textId="77777777" w:rsidR="00383C69" w:rsidRPr="00E941DF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</w:pPr>
            <w:r w:rsidRPr="00E941DF">
              <w:rPr>
                <w:rFonts w:ascii="Times New Roman" w:eastAsia="맑은 고딕" w:hAnsi="Times New Roman" w:cs="Times New Roman"/>
                <w:bCs/>
                <w:kern w:val="0"/>
                <w:sz w:val="24"/>
                <w:szCs w:val="24"/>
              </w:rPr>
              <w:t>Late recurrence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17DE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9A02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A07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9D7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A4EF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719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7E7E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7B64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A07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83C69" w:rsidRPr="006E0388" w14:paraId="3E99CDDC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AD6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1 (n=54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7753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 (10.3)</w:t>
            </w:r>
          </w:p>
        </w:tc>
        <w:tc>
          <w:tcPr>
            <w:tcW w:w="12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DFE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5DA6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81DE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 (10.0)</w:t>
            </w:r>
          </w:p>
        </w:tc>
        <w:tc>
          <w:tcPr>
            <w:tcW w:w="13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165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reference)</w:t>
            </w:r>
          </w:p>
        </w:tc>
      </w:tr>
      <w:tr w:rsidR="00383C69" w:rsidRPr="006E0388" w14:paraId="68974BC2" w14:textId="77777777" w:rsidTr="00A2503D">
        <w:trPr>
          <w:trHeight w:val="330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3FBF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roup 2 (n=362)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5F85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1 (12.8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690D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1.062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FBC0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54–2.10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AE166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62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C812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0EFD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 (12.5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DF72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E298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0.54–1.50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9B451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95 </w:t>
            </w:r>
          </w:p>
        </w:tc>
      </w:tr>
      <w:tr w:rsidR="00383C69" w:rsidRPr="006E0388" w14:paraId="7C4A68A4" w14:textId="77777777" w:rsidTr="00A2503D">
        <w:trPr>
          <w:trHeight w:val="330"/>
        </w:trPr>
        <w:tc>
          <w:tcPr>
            <w:tcW w:w="469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447F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HCC, hepatocellular carcinoma; </w:t>
            </w:r>
            <w:r w:rsidRPr="0018614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SM, propensity score matching; IPTW, inverse probabil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y of treatment weighting; </w:t>
            </w: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R, hazard ratio; CI, confidence interval.</w:t>
            </w:r>
          </w:p>
        </w:tc>
      </w:tr>
      <w:tr w:rsidR="00383C69" w:rsidRPr="006E0388" w14:paraId="283BA063" w14:textId="77777777" w:rsidTr="00A2503D">
        <w:trPr>
          <w:trHeight w:val="330"/>
        </w:trPr>
        <w:tc>
          <w:tcPr>
            <w:tcW w:w="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57BC" w14:textId="77777777" w:rsidR="00383C69" w:rsidRPr="006E0388" w:rsidRDefault="00383C69" w:rsidP="00A2503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6E038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oup 1, patients who fulfilled AVT indication only with HCC; Group 2, patien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s </w:t>
            </w:r>
            <w:r w:rsidRPr="00351401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ho fulfilled AVT indication.</w:t>
            </w:r>
          </w:p>
        </w:tc>
      </w:tr>
    </w:tbl>
    <w:p w14:paraId="68F74B9C" w14:textId="77777777" w:rsidR="00383C69" w:rsidRPr="00383C69" w:rsidRDefault="00383C69"/>
    <w:sectPr w:rsidR="00383C69" w:rsidRPr="00383C69" w:rsidSect="00383C6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C69"/>
    <w:rsid w:val="00047711"/>
    <w:rsid w:val="0038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2879E"/>
  <w15:chartTrackingRefBased/>
  <w15:docId w15:val="{F2CA7346-C7EC-4C6D-B6E8-0558AEA3E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C69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83C6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83C6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83C6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83C6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83C6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83C6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83C6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83C6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83C6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83C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83C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83C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83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83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83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83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83C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83C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83C6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83C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83C6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83C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83C69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83C6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83C69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83C6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83C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83C6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83C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Kim</dc:creator>
  <cp:keywords/>
  <dc:description/>
  <cp:lastModifiedBy>Mina Kim</cp:lastModifiedBy>
  <cp:revision>1</cp:revision>
  <dcterms:created xsi:type="dcterms:W3CDTF">2024-07-15T11:12:00Z</dcterms:created>
  <dcterms:modified xsi:type="dcterms:W3CDTF">2024-07-15T11:13:00Z</dcterms:modified>
</cp:coreProperties>
</file>